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page" w:horzAnchor="margin" w:tblpXSpec="center" w:tblpY="1051"/>
        <w:tblW w:w="10774" w:type="dxa"/>
        <w:tblLook w:val="04A0" w:firstRow="1" w:lastRow="0" w:firstColumn="1" w:lastColumn="0" w:noHBand="0" w:noVBand="1"/>
      </w:tblPr>
      <w:tblGrid>
        <w:gridCol w:w="2384"/>
        <w:gridCol w:w="2189"/>
        <w:gridCol w:w="2087"/>
        <w:gridCol w:w="1527"/>
        <w:gridCol w:w="2587"/>
      </w:tblGrid>
      <w:tr w:rsidR="00485191" w:rsidRPr="008955EC" w14:paraId="5957703F" w14:textId="77777777" w:rsidTr="006541D9">
        <w:trPr>
          <w:trHeight w:val="916"/>
        </w:trPr>
        <w:tc>
          <w:tcPr>
            <w:tcW w:w="107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4A79A" w14:textId="77777777" w:rsidR="00485191" w:rsidRPr="00120B32" w:rsidRDefault="00485191" w:rsidP="006541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ABLE</w:t>
            </w:r>
            <w:r w:rsidRPr="00120B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1</w:t>
            </w:r>
          </w:p>
          <w:p w14:paraId="19FEA6F3" w14:textId="77777777" w:rsidR="00485191" w:rsidRPr="00120B32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120B32">
              <w:rPr>
                <w:rFonts w:ascii="Times New Roman" w:hAnsi="Times New Roman" w:cs="Times New Roman"/>
                <w:b/>
                <w:bCs/>
                <w:lang w:val="en-US"/>
              </w:rPr>
              <w:t>IC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120B32">
              <w:rPr>
                <w:rFonts w:ascii="Times New Roman" w:hAnsi="Times New Roman" w:cs="Times New Roman"/>
                <w:b/>
                <w:bCs/>
                <w:lang w:val="en-US"/>
              </w:rPr>
              <w:t>C-3 groups, diseases, applied protocols, features of patients with prolonged recovery of CD4 lymphocyte subsets.</w:t>
            </w:r>
          </w:p>
        </w:tc>
      </w:tr>
      <w:tr w:rsidR="00485191" w:rsidRPr="008955EC" w14:paraId="0D0B7E5E" w14:textId="77777777" w:rsidTr="006541D9">
        <w:trPr>
          <w:trHeight w:val="287"/>
        </w:trPr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A7A1507" w14:textId="77777777" w:rsidR="00485191" w:rsidRPr="003079A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3079AB">
              <w:rPr>
                <w:rFonts w:ascii="Times New Roman" w:hAnsi="Times New Roman" w:cs="Times New Roman"/>
                <w:lang w:val="en-US"/>
              </w:rPr>
              <w:t>ICCC-3 group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88575DA" w14:textId="77777777" w:rsidR="00485191" w:rsidRPr="003079A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3079AB">
              <w:rPr>
                <w:rFonts w:ascii="Times New Roman" w:hAnsi="Times New Roman" w:cs="Times New Roman"/>
                <w:lang w:val="en-US"/>
              </w:rPr>
              <w:t>Disease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0306EA8A" w14:textId="30AFCA00" w:rsidR="00485191" w:rsidRPr="003079A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3079AB">
              <w:rPr>
                <w:rFonts w:ascii="Times New Roman" w:hAnsi="Times New Roman" w:cs="Times New Roman"/>
                <w:lang w:val="en-US"/>
              </w:rPr>
              <w:t>Applied protocols</w:t>
            </w:r>
            <w:r w:rsidR="00D45783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337175">
              <w:rPr>
                <w:rFonts w:ascii="Times New Roman" w:hAnsi="Times New Roman" w:cs="Times New Roman"/>
                <w:lang w:val="en-US"/>
              </w:rPr>
              <w:t xml:space="preserve">details on </w:t>
            </w:r>
            <w:r w:rsidR="00D45783">
              <w:rPr>
                <w:rFonts w:ascii="Times New Roman" w:hAnsi="Times New Roman" w:cs="Times New Roman"/>
                <w:lang w:val="en-US"/>
              </w:rPr>
              <w:t>radiotherapy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B606868" w14:textId="77777777" w:rsidR="00485191" w:rsidRPr="003079A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3079AB">
              <w:rPr>
                <w:rFonts w:ascii="Times New Roman" w:hAnsi="Times New Roman" w:cs="Times New Roman"/>
                <w:lang w:val="en-US"/>
              </w:rPr>
              <w:t>Patients with prolonged CD4 recovery (n/N)</w:t>
            </w:r>
          </w:p>
        </w:tc>
        <w:tc>
          <w:tcPr>
            <w:tcW w:w="2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C922111" w14:textId="77777777" w:rsidR="00485191" w:rsidRPr="003079A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3079AB">
              <w:rPr>
                <w:rFonts w:ascii="Times New Roman" w:hAnsi="Times New Roman" w:cs="Times New Roman"/>
                <w:lang w:val="en-US"/>
              </w:rPr>
              <w:t>Additional features of patients with prolonged CD4 recovery</w:t>
            </w:r>
          </w:p>
        </w:tc>
      </w:tr>
      <w:tr w:rsidR="00485191" w:rsidRPr="00186F8A" w14:paraId="500CEC03" w14:textId="77777777" w:rsidTr="006541D9">
        <w:trPr>
          <w:trHeight w:val="505"/>
        </w:trPr>
        <w:tc>
          <w:tcPr>
            <w:tcW w:w="241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CFB92ED" w14:textId="77777777" w:rsidR="00485191" w:rsidRPr="003079A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3079AB">
              <w:rPr>
                <w:rFonts w:ascii="Times New Roman" w:hAnsi="Times New Roman" w:cs="Times New Roman"/>
                <w:lang w:val="en-US"/>
              </w:rPr>
              <w:t>Leukemias</w:t>
            </w:r>
          </w:p>
        </w:tc>
        <w:tc>
          <w:tcPr>
            <w:tcW w:w="207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40391C" w14:textId="77777777" w:rsidR="00485191" w:rsidRPr="00A72108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A72108">
              <w:rPr>
                <w:rFonts w:ascii="Times New Roman" w:hAnsi="Times New Roman" w:cs="Times New Roman"/>
                <w:lang w:val="en-US"/>
              </w:rPr>
              <w:t>ALL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DBA4AF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nterfan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06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49D2A6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</w:t>
            </w:r>
          </w:p>
        </w:tc>
        <w:tc>
          <w:tcPr>
            <w:tcW w:w="26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22F48F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8955EC" w14:paraId="07F1E1C0" w14:textId="77777777" w:rsidTr="006541D9">
        <w:trPr>
          <w:trHeight w:val="903"/>
        </w:trPr>
        <w:tc>
          <w:tcPr>
            <w:tcW w:w="2415" w:type="dxa"/>
            <w:vMerge/>
            <w:tcBorders>
              <w:left w:val="nil"/>
              <w:right w:val="nil"/>
            </w:tcBorders>
          </w:tcPr>
          <w:p w14:paraId="1AC715AB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70E25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69727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PHO ALL 2008</w:t>
            </w:r>
          </w:p>
          <w:p w14:paraId="0FE19AB9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95FBB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29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A6F6F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0912AA">
              <w:rPr>
                <w:rFonts w:ascii="Times New Roman" w:hAnsi="Times New Roman" w:cs="Times New Roman"/>
                <w:lang w:val="en-US"/>
              </w:rPr>
              <w:t xml:space="preserve">3 IR patients aged 13, 15 and 16 (of which 1 Down </w:t>
            </w:r>
            <w:proofErr w:type="spellStart"/>
            <w:r w:rsidRPr="000912AA">
              <w:rPr>
                <w:rFonts w:ascii="Times New Roman" w:hAnsi="Times New Roman" w:cs="Times New Roman"/>
                <w:lang w:val="en-US"/>
              </w:rPr>
              <w:t>sdr</w:t>
            </w:r>
            <w:proofErr w:type="spellEnd"/>
            <w:r w:rsidRPr="000912AA">
              <w:rPr>
                <w:rFonts w:ascii="Times New Roman" w:hAnsi="Times New Roman" w:cs="Times New Roman"/>
                <w:lang w:val="en-US"/>
              </w:rPr>
              <w:t xml:space="preserve"> patient); 2 HR patients aged 14 and 15.</w:t>
            </w:r>
          </w:p>
        </w:tc>
      </w:tr>
      <w:tr w:rsidR="00485191" w:rsidRPr="007B0DEB" w14:paraId="25E3A6C8" w14:textId="77777777" w:rsidTr="006541D9">
        <w:trPr>
          <w:trHeight w:val="591"/>
        </w:trPr>
        <w:tc>
          <w:tcPr>
            <w:tcW w:w="2415" w:type="dxa"/>
            <w:vMerge/>
            <w:tcBorders>
              <w:left w:val="nil"/>
              <w:right w:val="nil"/>
            </w:tcBorders>
          </w:tcPr>
          <w:p w14:paraId="656E2FDB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ECBBC" w14:textId="77777777" w:rsidR="00485191" w:rsidRPr="00A72108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A72108">
              <w:rPr>
                <w:rFonts w:ascii="Times New Roman" w:hAnsi="Times New Roman" w:cs="Times New Roman"/>
                <w:lang w:val="en-US"/>
              </w:rPr>
              <w:t>Philadelphia ALL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AC9B5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EsPhALL2010/ NOPHO version</w:t>
            </w:r>
          </w:p>
          <w:p w14:paraId="3D28F980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867AF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E89A7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4806AB0A" w14:textId="77777777" w:rsidTr="006541D9">
        <w:trPr>
          <w:trHeight w:val="128"/>
        </w:trPr>
        <w:tc>
          <w:tcPr>
            <w:tcW w:w="2415" w:type="dxa"/>
            <w:vMerge/>
            <w:tcBorders>
              <w:left w:val="nil"/>
              <w:right w:val="nil"/>
            </w:tcBorders>
          </w:tcPr>
          <w:p w14:paraId="29821BB4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D8215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L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45A97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NOPHO-DBH-AML2012</w:t>
            </w:r>
          </w:p>
          <w:p w14:paraId="38B4092E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0F7A2" w14:textId="77777777" w:rsidR="00485191" w:rsidRPr="007B0DEB" w:rsidRDefault="00485191" w:rsidP="006541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/7</w:t>
            </w:r>
          </w:p>
        </w:tc>
        <w:tc>
          <w:tcPr>
            <w:tcW w:w="26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8FE76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01E3FE68" w14:textId="77777777" w:rsidTr="006541D9">
        <w:trPr>
          <w:trHeight w:val="127"/>
        </w:trPr>
        <w:tc>
          <w:tcPr>
            <w:tcW w:w="241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2DC84FC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E69609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168C9E" w14:textId="77777777" w:rsidR="00485191" w:rsidRPr="007B0DEB" w:rsidRDefault="00485191" w:rsidP="006541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Down AML 200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1D6FD4" w14:textId="77777777" w:rsidR="00485191" w:rsidRPr="007B0DEB" w:rsidRDefault="00485191" w:rsidP="006541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</w:t>
            </w:r>
          </w:p>
        </w:tc>
        <w:tc>
          <w:tcPr>
            <w:tcW w:w="264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157D71B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7AE98BC4" w14:textId="77777777" w:rsidTr="006541D9">
        <w:trPr>
          <w:trHeight w:val="287"/>
        </w:trPr>
        <w:tc>
          <w:tcPr>
            <w:tcW w:w="241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2A38153" w14:textId="77777777" w:rsidR="00485191" w:rsidRPr="003079A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3079AB">
              <w:rPr>
                <w:rFonts w:ascii="Times New Roman" w:hAnsi="Times New Roman" w:cs="Times New Roman"/>
                <w:lang w:val="en-US"/>
              </w:rPr>
              <w:t>Lymphomas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A500B4" w14:textId="77777777" w:rsidR="00485191" w:rsidRPr="007B0DEB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912AA">
              <w:rPr>
                <w:rFonts w:ascii="Times New Roman" w:hAnsi="Times New Roman" w:cs="Times New Roman"/>
                <w:lang w:val="en-US"/>
              </w:rPr>
              <w:t>Anaplastic large cell lymphoma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18E908" w14:textId="77777777" w:rsidR="00485191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ALCL-99</w:t>
            </w:r>
          </w:p>
          <w:p w14:paraId="14B0CAA0" w14:textId="77777777" w:rsidR="00485191" w:rsidRPr="007B0DEB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NHL 2013 (BFM and NOPHO)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5A131F" w14:textId="77777777" w:rsidR="00485191" w:rsidRDefault="00485191" w:rsidP="006541D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/2</w:t>
            </w:r>
          </w:p>
          <w:p w14:paraId="639C7289" w14:textId="77777777" w:rsidR="00485191" w:rsidRDefault="00485191" w:rsidP="006541D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/1</w:t>
            </w:r>
          </w:p>
          <w:p w14:paraId="03E2EFA7" w14:textId="77777777" w:rsidR="00485191" w:rsidRPr="007B0DEB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109324" w14:textId="77777777" w:rsidR="00485191" w:rsidRPr="007B0DEB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392D5DDD" w14:textId="77777777" w:rsidTr="006541D9">
        <w:trPr>
          <w:trHeight w:val="287"/>
        </w:trPr>
        <w:tc>
          <w:tcPr>
            <w:tcW w:w="2415" w:type="dxa"/>
            <w:vMerge/>
            <w:tcBorders>
              <w:left w:val="nil"/>
              <w:right w:val="nil"/>
            </w:tcBorders>
          </w:tcPr>
          <w:p w14:paraId="6CA3C72D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right w:val="nil"/>
            </w:tcBorders>
          </w:tcPr>
          <w:p w14:paraId="621CF59E" w14:textId="77777777" w:rsidR="00485191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dgkin’s lymphoma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right w:val="nil"/>
            </w:tcBorders>
          </w:tcPr>
          <w:p w14:paraId="0C079A60" w14:textId="42FF2ACF" w:rsidR="00485191" w:rsidRPr="00B20E16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EuroNet-PHL-C1 2006</w:t>
            </w:r>
            <w:r w:rsidR="00036D62">
              <w:rPr>
                <w:rFonts w:ascii="Times New Roman" w:hAnsi="Times New Roman" w:cs="Times New Roman"/>
                <w:lang w:val="en-US"/>
              </w:rPr>
              <w:t xml:space="preserve"> (2 patients with radiotherapy</w:t>
            </w:r>
            <w:r w:rsidR="0074190A">
              <w:rPr>
                <w:rFonts w:ascii="Times New Roman" w:hAnsi="Times New Roman" w:cs="Times New Roman"/>
                <w:lang w:val="en-US"/>
              </w:rPr>
              <w:t xml:space="preserve"> 30-31gy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</w:tcPr>
          <w:p w14:paraId="1AB9FE8A" w14:textId="77777777" w:rsidR="00485191" w:rsidRPr="006F4307" w:rsidRDefault="00485191" w:rsidP="006541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5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right w:val="nil"/>
            </w:tcBorders>
          </w:tcPr>
          <w:p w14:paraId="6C66A74E" w14:textId="77777777" w:rsidR="00485191" w:rsidRPr="000912AA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912AA">
              <w:rPr>
                <w:rFonts w:ascii="Times New Roman" w:hAnsi="Times New Roman" w:cs="Times New Roman"/>
                <w:lang w:val="en-US"/>
              </w:rPr>
              <w:t>TG2 and radiotherapy 31gy</w:t>
            </w:r>
          </w:p>
        </w:tc>
      </w:tr>
      <w:tr w:rsidR="00485191" w:rsidRPr="007B0DEB" w14:paraId="1AA2E353" w14:textId="77777777" w:rsidTr="006541D9">
        <w:trPr>
          <w:trHeight w:val="170"/>
        </w:trPr>
        <w:tc>
          <w:tcPr>
            <w:tcW w:w="2415" w:type="dxa"/>
            <w:vMerge/>
            <w:tcBorders>
              <w:left w:val="nil"/>
              <w:right w:val="nil"/>
            </w:tcBorders>
          </w:tcPr>
          <w:p w14:paraId="1C76AAF3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F88E095" w14:textId="77777777" w:rsidR="00485191" w:rsidRPr="000912AA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ture B-cell lymphoma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C5F5E" w14:textId="77777777" w:rsidR="00485191" w:rsidRPr="00B20E16" w:rsidRDefault="00485191" w:rsidP="006541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B-NHL 2013</w:t>
            </w:r>
            <w:r>
              <w:rPr>
                <w:rFonts w:ascii="Times New Roman" w:hAnsi="Times New Roman" w:cs="Times New Roman"/>
                <w:lang w:val="en-US"/>
              </w:rPr>
              <w:t xml:space="preserve"> (BFM and NOPHO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34536" w14:textId="77777777" w:rsidR="00485191" w:rsidRPr="006F4307" w:rsidRDefault="00485191" w:rsidP="00654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/7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2D49A" w14:textId="77777777" w:rsidR="00485191" w:rsidRPr="00D0316B" w:rsidRDefault="00485191" w:rsidP="00654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0316B">
              <w:rPr>
                <w:rFonts w:ascii="Times New Roman" w:hAnsi="Times New Roman" w:cs="Times New Roman"/>
                <w:color w:val="000000" w:themeColor="text1"/>
                <w:lang w:val="en-US"/>
              </w:rPr>
              <w:t>R2</w:t>
            </w:r>
          </w:p>
        </w:tc>
      </w:tr>
      <w:tr w:rsidR="00485191" w:rsidRPr="007B0DEB" w14:paraId="28F81711" w14:textId="77777777" w:rsidTr="006541D9">
        <w:trPr>
          <w:trHeight w:val="170"/>
        </w:trPr>
        <w:tc>
          <w:tcPr>
            <w:tcW w:w="2415" w:type="dxa"/>
            <w:vMerge/>
            <w:tcBorders>
              <w:left w:val="nil"/>
              <w:right w:val="nil"/>
            </w:tcBorders>
          </w:tcPr>
          <w:p w14:paraId="75F7B6A6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vMerge/>
            <w:tcBorders>
              <w:left w:val="nil"/>
              <w:right w:val="nil"/>
            </w:tcBorders>
          </w:tcPr>
          <w:p w14:paraId="3B26F3CB" w14:textId="77777777" w:rsidR="00485191" w:rsidRDefault="00485191" w:rsidP="006541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0638564" w14:textId="77777777" w:rsidR="00485191" w:rsidRPr="00B20E16" w:rsidRDefault="00485191" w:rsidP="006541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BFM-NHL 200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5013494" w14:textId="77777777" w:rsidR="00485191" w:rsidRPr="00B3787E" w:rsidRDefault="00485191" w:rsidP="00654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A5FEB">
              <w:rPr>
                <w:rFonts w:ascii="Times New Roman" w:hAnsi="Times New Roman" w:cs="Times New Roman"/>
                <w:color w:val="000000" w:themeColor="text1"/>
                <w:lang w:val="en-US"/>
              </w:rPr>
              <w:t>1/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7A4AF724" w14:textId="77777777" w:rsidR="00485191" w:rsidRPr="00D0316B" w:rsidRDefault="00485191" w:rsidP="00654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0316B">
              <w:rPr>
                <w:rFonts w:ascii="Times New Roman" w:hAnsi="Times New Roman" w:cs="Times New Roman"/>
                <w:color w:val="000000" w:themeColor="text1"/>
                <w:lang w:val="en-US"/>
              </w:rPr>
              <w:t>R4</w:t>
            </w:r>
          </w:p>
        </w:tc>
      </w:tr>
      <w:tr w:rsidR="00485191" w:rsidRPr="007B0DEB" w14:paraId="48B85C47" w14:textId="77777777" w:rsidTr="006541D9">
        <w:trPr>
          <w:trHeight w:val="170"/>
        </w:trPr>
        <w:tc>
          <w:tcPr>
            <w:tcW w:w="2415" w:type="dxa"/>
            <w:vMerge/>
            <w:tcBorders>
              <w:left w:val="nil"/>
              <w:right w:val="nil"/>
            </w:tcBorders>
          </w:tcPr>
          <w:p w14:paraId="5099ABBC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vMerge/>
            <w:tcBorders>
              <w:left w:val="nil"/>
              <w:right w:val="nil"/>
            </w:tcBorders>
          </w:tcPr>
          <w:p w14:paraId="325E2CDB" w14:textId="77777777" w:rsidR="00485191" w:rsidRDefault="00485191" w:rsidP="006541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</w:tcPr>
          <w:p w14:paraId="61EB9410" w14:textId="77777777" w:rsidR="00485191" w:rsidRPr="00B20E16" w:rsidRDefault="00485191" w:rsidP="006541D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FAB/LMB96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</w:tcPr>
          <w:p w14:paraId="259C2718" w14:textId="77777777" w:rsidR="00485191" w:rsidRPr="001A5FEB" w:rsidRDefault="00485191" w:rsidP="00654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/1</w:t>
            </w:r>
          </w:p>
        </w:tc>
        <w:tc>
          <w:tcPr>
            <w:tcW w:w="2641" w:type="dxa"/>
            <w:tcBorders>
              <w:top w:val="nil"/>
              <w:left w:val="nil"/>
              <w:right w:val="nil"/>
            </w:tcBorders>
          </w:tcPr>
          <w:p w14:paraId="7294922A" w14:textId="77777777" w:rsidR="00485191" w:rsidRPr="00D0316B" w:rsidRDefault="00485191" w:rsidP="006541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0316B">
              <w:rPr>
                <w:rFonts w:ascii="Times New Roman" w:hAnsi="Times New Roman" w:cs="Times New Roman"/>
                <w:color w:val="000000" w:themeColor="text1"/>
                <w:lang w:val="en-US"/>
              </w:rPr>
              <w:t>Group B</w:t>
            </w:r>
          </w:p>
        </w:tc>
      </w:tr>
      <w:tr w:rsidR="00485191" w:rsidRPr="007B0DEB" w14:paraId="792A9265" w14:textId="77777777" w:rsidTr="006541D9">
        <w:trPr>
          <w:trHeight w:val="170"/>
        </w:trPr>
        <w:tc>
          <w:tcPr>
            <w:tcW w:w="241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3B8F5EB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tcBorders>
              <w:left w:val="nil"/>
              <w:bottom w:val="single" w:sz="12" w:space="0" w:color="auto"/>
              <w:right w:val="nil"/>
            </w:tcBorders>
          </w:tcPr>
          <w:p w14:paraId="49BF2850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0912AA">
              <w:rPr>
                <w:rFonts w:ascii="Times New Roman" w:hAnsi="Times New Roman" w:cs="Times New Roman"/>
                <w:lang w:val="en-US"/>
              </w:rPr>
              <w:t>Lymphoblastic lymphoma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57A6D23" w14:textId="77777777" w:rsidR="00485191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Euro-LBL2014</w:t>
            </w:r>
          </w:p>
          <w:p w14:paraId="04B9BD06" w14:textId="77777777" w:rsidR="00485191" w:rsidRPr="00B20E16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tcBorders>
              <w:left w:val="nil"/>
              <w:bottom w:val="single" w:sz="12" w:space="0" w:color="auto"/>
              <w:right w:val="nil"/>
            </w:tcBorders>
          </w:tcPr>
          <w:p w14:paraId="64953278" w14:textId="77777777" w:rsidR="00485191" w:rsidRDefault="00485191" w:rsidP="006541D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/2</w:t>
            </w:r>
          </w:p>
        </w:tc>
        <w:tc>
          <w:tcPr>
            <w:tcW w:w="2641" w:type="dxa"/>
            <w:tcBorders>
              <w:left w:val="nil"/>
              <w:bottom w:val="single" w:sz="12" w:space="0" w:color="auto"/>
              <w:right w:val="nil"/>
            </w:tcBorders>
          </w:tcPr>
          <w:p w14:paraId="4ABE14A3" w14:textId="77777777" w:rsidR="00485191" w:rsidRPr="001A5FEB" w:rsidRDefault="00485191" w:rsidP="006541D9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485191" w:rsidRPr="007B0DEB" w14:paraId="4F87A51D" w14:textId="77777777" w:rsidTr="006541D9">
        <w:trPr>
          <w:trHeight w:val="304"/>
        </w:trPr>
        <w:tc>
          <w:tcPr>
            <w:tcW w:w="241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13F1D15" w14:textId="77777777" w:rsidR="00485191" w:rsidRPr="003079A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3079AB">
              <w:rPr>
                <w:rFonts w:ascii="Times New Roman" w:hAnsi="Times New Roman" w:cs="Times New Roman"/>
                <w:lang w:val="en-US"/>
              </w:rPr>
              <w:t>CNS tumors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4B9A27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0912AA">
              <w:rPr>
                <w:rFonts w:ascii="Times New Roman" w:hAnsi="Times New Roman" w:cs="Times New Roman"/>
                <w:lang w:val="en-US"/>
              </w:rPr>
              <w:t>Low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912AA">
              <w:rPr>
                <w:rFonts w:ascii="Times New Roman" w:hAnsi="Times New Roman" w:cs="Times New Roman"/>
                <w:lang w:val="en-US"/>
              </w:rPr>
              <w:t>grade glioma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6596D1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LGG 2004</w:t>
            </w:r>
          </w:p>
          <w:p w14:paraId="6C57C928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CCFFD5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2</w:t>
            </w:r>
          </w:p>
        </w:tc>
        <w:tc>
          <w:tcPr>
            <w:tcW w:w="26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7F9BC5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2D923B5E" w14:textId="77777777" w:rsidTr="006541D9">
        <w:trPr>
          <w:trHeight w:val="304"/>
        </w:trPr>
        <w:tc>
          <w:tcPr>
            <w:tcW w:w="2415" w:type="dxa"/>
            <w:vMerge/>
            <w:tcBorders>
              <w:left w:val="nil"/>
              <w:right w:val="nil"/>
            </w:tcBorders>
          </w:tcPr>
          <w:p w14:paraId="21D62D7E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BFA17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0912AA">
              <w:rPr>
                <w:rFonts w:ascii="Times New Roman" w:hAnsi="Times New Roman" w:cs="Times New Roman"/>
                <w:lang w:val="en-US"/>
              </w:rPr>
              <w:t>High grade glioma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60A7C" w14:textId="333E7275" w:rsidR="00485191" w:rsidRPr="00B20E16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Radiotherapy</w:t>
            </w:r>
            <w:r w:rsidR="00FF73C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13DEA">
              <w:rPr>
                <w:rFonts w:ascii="Times New Roman" w:hAnsi="Times New Roman" w:cs="Times New Roman"/>
                <w:lang w:val="en-US"/>
              </w:rPr>
              <w:t>(</w:t>
            </w:r>
            <w:r w:rsidR="00FF73C6">
              <w:rPr>
                <w:rFonts w:ascii="Times New Roman" w:hAnsi="Times New Roman" w:cs="Times New Roman"/>
                <w:lang w:val="en-US"/>
              </w:rPr>
              <w:t>60gy</w:t>
            </w:r>
            <w:r w:rsidR="00A13DEA">
              <w:rPr>
                <w:rFonts w:ascii="Times New Roman" w:hAnsi="Times New Roman" w:cs="Times New Roman"/>
                <w:lang w:val="en-US"/>
              </w:rPr>
              <w:t>)</w:t>
            </w:r>
            <w:r w:rsidRPr="00B20E16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B20E16">
              <w:rPr>
                <w:rFonts w:ascii="Times New Roman" w:hAnsi="Times New Roman" w:cs="Times New Roman"/>
                <w:lang w:val="en-US"/>
              </w:rPr>
              <w:t>emozolamide</w:t>
            </w:r>
            <w:proofErr w:type="spellEnd"/>
            <w:r w:rsidRPr="00B20E16">
              <w:rPr>
                <w:rFonts w:ascii="Times New Roman" w:hAnsi="Times New Roman" w:cs="Times New Roman"/>
                <w:lang w:val="en-US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omustine</w:t>
            </w:r>
            <w:proofErr w:type="spellEnd"/>
            <w:r w:rsidRPr="00B20E16">
              <w:rPr>
                <w:rFonts w:ascii="Times New Roman" w:hAnsi="Times New Roman" w:cs="Times New Roman"/>
                <w:lang w:val="en-US"/>
              </w:rPr>
              <w:t xml:space="preserve"> b)</w:t>
            </w:r>
          </w:p>
          <w:p w14:paraId="305D37DA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subsequently PCV-treatment. c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462F7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55D20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10AA13CD" w14:textId="77777777" w:rsidTr="006541D9">
        <w:trPr>
          <w:trHeight w:val="304"/>
        </w:trPr>
        <w:tc>
          <w:tcPr>
            <w:tcW w:w="2415" w:type="dxa"/>
            <w:vMerge/>
            <w:tcBorders>
              <w:left w:val="nil"/>
              <w:right w:val="nil"/>
            </w:tcBorders>
          </w:tcPr>
          <w:p w14:paraId="5DFC4C18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02633" w14:textId="77777777" w:rsidR="00485191" w:rsidRPr="000912AA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0912AA">
              <w:rPr>
                <w:rFonts w:ascii="Times New Roman" w:hAnsi="Times New Roman" w:cs="Times New Roman"/>
                <w:lang w:val="en-US"/>
              </w:rPr>
              <w:t>Medulloblastoma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63CDC" w14:textId="77777777" w:rsidR="00485191" w:rsidRPr="00B20E16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SIOP-PNET5MB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97E96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5</w:t>
            </w:r>
          </w:p>
          <w:p w14:paraId="1C1A4950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B4F9D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SI</w:t>
            </w:r>
          </w:p>
        </w:tc>
      </w:tr>
      <w:tr w:rsidR="00485191" w:rsidRPr="007B0DEB" w14:paraId="54E038F7" w14:textId="77777777" w:rsidTr="006541D9">
        <w:trPr>
          <w:trHeight w:val="304"/>
        </w:trPr>
        <w:tc>
          <w:tcPr>
            <w:tcW w:w="241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7C66A2D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1E41DDC" w14:textId="77777777" w:rsidR="00485191" w:rsidRPr="000912AA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0912AA">
              <w:rPr>
                <w:rFonts w:ascii="Times New Roman" w:hAnsi="Times New Roman" w:cs="Times New Roman"/>
                <w:lang w:val="en-US"/>
              </w:rPr>
              <w:t>Ependymoma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75A4EC5" w14:textId="77777777" w:rsidR="00485191" w:rsidRPr="00B20E16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SIOP ependymoma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E8CD135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B429879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SI</w:t>
            </w:r>
          </w:p>
        </w:tc>
      </w:tr>
      <w:tr w:rsidR="00485191" w:rsidRPr="007B0DEB" w14:paraId="4D89FCD5" w14:textId="77777777" w:rsidTr="006541D9">
        <w:trPr>
          <w:trHeight w:val="304"/>
        </w:trPr>
        <w:tc>
          <w:tcPr>
            <w:tcW w:w="241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8F641DC" w14:textId="77777777" w:rsidR="00485191" w:rsidRPr="003079A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3079AB">
              <w:rPr>
                <w:rFonts w:ascii="Times New Roman" w:hAnsi="Times New Roman" w:cs="Times New Roman"/>
                <w:lang w:val="en-US"/>
              </w:rPr>
              <w:t>Neuroblastoma and other peripheral nervous cell tumors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495E80" w14:textId="77777777" w:rsidR="00485191" w:rsidRPr="007B0DEB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roblastoma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BB3C93" w14:textId="77777777" w:rsidR="00485191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LINES protocol SIOPEN 2010</w:t>
            </w:r>
          </w:p>
          <w:p w14:paraId="690FB8B4" w14:textId="77777777" w:rsidR="00485191" w:rsidRPr="007B0DEB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B2DC169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2</w:t>
            </w:r>
          </w:p>
        </w:tc>
        <w:tc>
          <w:tcPr>
            <w:tcW w:w="26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61A1D3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EE00A6" w14:paraId="6629F0AF" w14:textId="77777777" w:rsidTr="006541D9">
        <w:trPr>
          <w:trHeight w:val="304"/>
        </w:trPr>
        <w:tc>
          <w:tcPr>
            <w:tcW w:w="241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1B567C6" w14:textId="77777777" w:rsidR="00485191" w:rsidRPr="00A439C2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75ADC16" w14:textId="77777777" w:rsidR="00485191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912AA">
              <w:rPr>
                <w:rFonts w:ascii="Times New Roman" w:hAnsi="Times New Roman" w:cs="Times New Roman"/>
                <w:lang w:val="en-US"/>
              </w:rPr>
              <w:t>Malignant peripheral nerve sheath tumor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3BA2AEF" w14:textId="121B384B" w:rsidR="00485191" w:rsidRPr="00B20E16" w:rsidRDefault="00485191" w:rsidP="006541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CWS guidance 2014</w:t>
            </w:r>
            <w:r w:rsidR="000C67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95587">
              <w:rPr>
                <w:rFonts w:ascii="Times New Roman" w:hAnsi="Times New Roman" w:cs="Times New Roman"/>
                <w:lang w:val="en-US"/>
              </w:rPr>
              <w:t>(</w:t>
            </w:r>
            <w:r w:rsidR="000C67C3">
              <w:rPr>
                <w:rFonts w:ascii="Times New Roman" w:hAnsi="Times New Roman" w:cs="Times New Roman"/>
                <w:lang w:val="en-US"/>
              </w:rPr>
              <w:t>radiotherapy 50gy</w:t>
            </w:r>
            <w:r w:rsidR="00B9558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80DDEBA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265F7D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1B636539" w14:textId="77777777" w:rsidTr="006541D9">
        <w:trPr>
          <w:trHeight w:val="287"/>
        </w:trPr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036534" w14:textId="77777777" w:rsidR="00485191" w:rsidRPr="003079A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3079AB">
              <w:rPr>
                <w:rFonts w:ascii="Times New Roman" w:hAnsi="Times New Roman" w:cs="Times New Roman"/>
                <w:lang w:val="en-US"/>
              </w:rPr>
              <w:t>Retinoblastoma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4E70DC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0912AA">
              <w:rPr>
                <w:rFonts w:ascii="Times New Roman" w:hAnsi="Times New Roman" w:cs="Times New Roman"/>
                <w:lang w:val="en-US"/>
              </w:rPr>
              <w:t>Retinoblastoma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4C49DD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VEC-treatment a)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BA87FC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2</w:t>
            </w:r>
          </w:p>
        </w:tc>
        <w:tc>
          <w:tcPr>
            <w:tcW w:w="2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FFD38C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5A66EB3B" w14:textId="77777777" w:rsidTr="006541D9">
        <w:trPr>
          <w:trHeight w:val="287"/>
        </w:trPr>
        <w:tc>
          <w:tcPr>
            <w:tcW w:w="24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2EFA7F" w14:textId="77777777" w:rsidR="00485191" w:rsidRPr="003079A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3079AB">
              <w:rPr>
                <w:rFonts w:ascii="Times New Roman" w:hAnsi="Times New Roman" w:cs="Times New Roman"/>
                <w:lang w:val="en-US"/>
              </w:rPr>
              <w:t xml:space="preserve">Renal tumors 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4CBC37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0912AA">
              <w:rPr>
                <w:rFonts w:ascii="Times New Roman" w:hAnsi="Times New Roman" w:cs="Times New Roman"/>
                <w:lang w:val="en-US"/>
              </w:rPr>
              <w:t>Wilms tumor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DD8145" w14:textId="36FC579D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Umbrella protocol SIOP-RTSG 2016</w:t>
            </w:r>
            <w:r w:rsidR="00B95587">
              <w:rPr>
                <w:rFonts w:ascii="Times New Roman" w:hAnsi="Times New Roman" w:cs="Times New Roman"/>
                <w:lang w:val="en-US"/>
              </w:rPr>
              <w:t xml:space="preserve"> (1 patient with radiotherapy </w:t>
            </w:r>
            <w:r w:rsidR="00623233">
              <w:rPr>
                <w:rFonts w:ascii="Times New Roman" w:hAnsi="Times New Roman" w:cs="Times New Roman"/>
                <w:lang w:val="en-US"/>
              </w:rPr>
              <w:t>26gy)</w:t>
            </w:r>
            <w:r w:rsidR="00B9558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6B4EE23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2085C9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5</w:t>
            </w:r>
          </w:p>
        </w:tc>
        <w:tc>
          <w:tcPr>
            <w:tcW w:w="26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B95E63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492F55DE" w14:textId="77777777" w:rsidTr="006541D9">
        <w:trPr>
          <w:trHeight w:val="287"/>
        </w:trPr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5B2C85" w14:textId="77777777" w:rsidR="00485191" w:rsidRPr="003079A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3079AB">
              <w:rPr>
                <w:rFonts w:ascii="Times New Roman" w:hAnsi="Times New Roman" w:cs="Times New Roman"/>
                <w:lang w:val="en-US"/>
              </w:rPr>
              <w:t>Hepatic tumors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C7CE58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epatoblastoma 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43F29E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SIOPEL-6 2008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BF5990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</w:t>
            </w:r>
          </w:p>
          <w:p w14:paraId="15DBABB4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56D4D2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2D659135" w14:textId="77777777" w:rsidTr="006541D9">
        <w:trPr>
          <w:trHeight w:val="255"/>
        </w:trPr>
        <w:tc>
          <w:tcPr>
            <w:tcW w:w="241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7FDF21D" w14:textId="77777777" w:rsidR="00485191" w:rsidRPr="00815D68" w:rsidRDefault="00485191" w:rsidP="006541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5D68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Soft tissue and other extraosseous sarcomas</w:t>
            </w:r>
          </w:p>
        </w:tc>
        <w:tc>
          <w:tcPr>
            <w:tcW w:w="207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3E1735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habdomyosarcoma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0D0978" w14:textId="68B20B42" w:rsidR="00485191" w:rsidRPr="008955EC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8955EC">
              <w:rPr>
                <w:rFonts w:ascii="Times New Roman" w:hAnsi="Times New Roman" w:cs="Times New Roman"/>
                <w:lang w:val="en-US"/>
              </w:rPr>
              <w:t>CWS guidance 2014</w:t>
            </w:r>
            <w:r w:rsidR="001E060A" w:rsidRPr="008955E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E517C" w:rsidRPr="008955EC">
              <w:rPr>
                <w:rFonts w:ascii="Times New Roman" w:hAnsi="Times New Roman" w:cs="Times New Roman"/>
                <w:lang w:val="en-US"/>
              </w:rPr>
              <w:t>1 p</w:t>
            </w:r>
            <w:r w:rsidR="00EE517C">
              <w:rPr>
                <w:rFonts w:ascii="Times New Roman" w:hAnsi="Times New Roman" w:cs="Times New Roman"/>
                <w:lang w:val="en-US"/>
              </w:rPr>
              <w:t xml:space="preserve">atient with </w:t>
            </w:r>
            <w:proofErr w:type="spellStart"/>
            <w:r w:rsidR="00EE517C">
              <w:rPr>
                <w:rFonts w:ascii="Times New Roman" w:hAnsi="Times New Roman" w:cs="Times New Roman"/>
                <w:lang w:val="en-US"/>
              </w:rPr>
              <w:t>protone</w:t>
            </w:r>
            <w:proofErr w:type="spellEnd"/>
            <w:r w:rsidR="00EE517C">
              <w:rPr>
                <w:rFonts w:ascii="Times New Roman" w:hAnsi="Times New Roman" w:cs="Times New Roman"/>
                <w:lang w:val="en-US"/>
              </w:rPr>
              <w:t xml:space="preserve"> therapy to orbit)</w:t>
            </w:r>
          </w:p>
          <w:p w14:paraId="783129CA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1D2B7D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2</w:t>
            </w:r>
          </w:p>
        </w:tc>
        <w:tc>
          <w:tcPr>
            <w:tcW w:w="26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1A0CB0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34E18F42" w14:textId="77777777" w:rsidTr="006541D9">
        <w:trPr>
          <w:trHeight w:val="255"/>
        </w:trPr>
        <w:tc>
          <w:tcPr>
            <w:tcW w:w="2415" w:type="dxa"/>
            <w:vMerge/>
            <w:tcBorders>
              <w:left w:val="nil"/>
              <w:right w:val="nil"/>
            </w:tcBorders>
          </w:tcPr>
          <w:p w14:paraId="2C806CDB" w14:textId="77777777" w:rsidR="00485191" w:rsidRPr="00E56488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2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CD5CA" w14:textId="77777777" w:rsidR="00485191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2841F" w14:textId="77777777" w:rsidR="00485191" w:rsidRPr="00AB476E" w:rsidRDefault="00485191" w:rsidP="006541D9">
            <w:pPr>
              <w:rPr>
                <w:rFonts w:ascii="Times New Roman" w:hAnsi="Times New Roman" w:cs="Times New Roman"/>
              </w:rPr>
            </w:pPr>
            <w:r w:rsidRPr="00B20E16">
              <w:rPr>
                <w:rFonts w:ascii="Times New Roman" w:hAnsi="Times New Roman" w:cs="Times New Roman"/>
              </w:rPr>
              <w:t xml:space="preserve">CWS </w:t>
            </w:r>
            <w:r>
              <w:rPr>
                <w:rFonts w:ascii="Times New Roman" w:hAnsi="Times New Roman" w:cs="Times New Roman"/>
              </w:rPr>
              <w:t xml:space="preserve">guidance </w:t>
            </w:r>
            <w:r w:rsidRPr="00B20E1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355A7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9D0F2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48A61189" w14:textId="77777777" w:rsidTr="006541D9">
        <w:trPr>
          <w:trHeight w:val="502"/>
        </w:trPr>
        <w:tc>
          <w:tcPr>
            <w:tcW w:w="241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C41AB6C" w14:textId="77777777" w:rsidR="00485191" w:rsidRPr="00E56488" w:rsidRDefault="00485191" w:rsidP="00485191">
            <w:pPr>
              <w:pStyle w:val="ListParagraph"/>
              <w:numPr>
                <w:ilvl w:val="0"/>
                <w:numId w:val="1"/>
              </w:numPr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2071" w:type="dxa"/>
            <w:tcBorders>
              <w:left w:val="nil"/>
              <w:bottom w:val="single" w:sz="12" w:space="0" w:color="auto"/>
              <w:right w:val="nil"/>
            </w:tcBorders>
          </w:tcPr>
          <w:p w14:paraId="0E5A1CEA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novial sarcoma</w:t>
            </w:r>
          </w:p>
        </w:tc>
        <w:tc>
          <w:tcPr>
            <w:tcW w:w="2104" w:type="dxa"/>
            <w:tcBorders>
              <w:left w:val="nil"/>
              <w:bottom w:val="single" w:sz="12" w:space="0" w:color="auto"/>
              <w:right w:val="nil"/>
            </w:tcBorders>
          </w:tcPr>
          <w:p w14:paraId="3213E5D8" w14:textId="77777777" w:rsidR="00485191" w:rsidRPr="00B20E16" w:rsidRDefault="00485191" w:rsidP="006541D9">
            <w:pPr>
              <w:rPr>
                <w:rFonts w:ascii="Times New Roman" w:hAnsi="Times New Roman" w:cs="Times New Roman"/>
              </w:rPr>
            </w:pPr>
            <w:r w:rsidRPr="00B20E16">
              <w:rPr>
                <w:rFonts w:ascii="Times New Roman" w:hAnsi="Times New Roman" w:cs="Times New Roman"/>
              </w:rPr>
              <w:t>CWS guidance 2014</w:t>
            </w:r>
          </w:p>
          <w:p w14:paraId="40656915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3" w:type="dxa"/>
            <w:tcBorders>
              <w:left w:val="nil"/>
              <w:bottom w:val="single" w:sz="12" w:space="0" w:color="auto"/>
              <w:right w:val="nil"/>
            </w:tcBorders>
          </w:tcPr>
          <w:p w14:paraId="0D7D2DC3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/1</w:t>
            </w:r>
          </w:p>
        </w:tc>
        <w:tc>
          <w:tcPr>
            <w:tcW w:w="2641" w:type="dxa"/>
            <w:tcBorders>
              <w:left w:val="nil"/>
              <w:bottom w:val="single" w:sz="12" w:space="0" w:color="auto"/>
              <w:right w:val="nil"/>
            </w:tcBorders>
          </w:tcPr>
          <w:p w14:paraId="1651513B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7D72E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RS2A; radiotherapy 31 </w:t>
            </w:r>
            <w:proofErr w:type="spellStart"/>
            <w:r w:rsidRPr="007D72E2">
              <w:rPr>
                <w:rFonts w:ascii="Times New Roman" w:hAnsi="Times New Roman" w:cs="Times New Roman"/>
                <w:color w:val="000000" w:themeColor="text1"/>
                <w:lang w:val="en-US"/>
              </w:rPr>
              <w:t>gy</w:t>
            </w:r>
            <w:proofErr w:type="spellEnd"/>
          </w:p>
        </w:tc>
      </w:tr>
      <w:tr w:rsidR="00485191" w:rsidRPr="007B0DEB" w14:paraId="033B42D4" w14:textId="77777777" w:rsidTr="006541D9">
        <w:trPr>
          <w:trHeight w:val="70"/>
        </w:trPr>
        <w:tc>
          <w:tcPr>
            <w:tcW w:w="24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FB8B17" w14:textId="77777777" w:rsidR="00485191" w:rsidRPr="00815D68" w:rsidRDefault="00485191" w:rsidP="006541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15D68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Germ cell tumors</w:t>
            </w:r>
          </w:p>
        </w:tc>
        <w:tc>
          <w:tcPr>
            <w:tcW w:w="2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13AE6C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0912AA">
              <w:rPr>
                <w:rFonts w:ascii="Times New Roman" w:hAnsi="Times New Roman" w:cs="Times New Roman"/>
                <w:lang w:val="en-US"/>
              </w:rPr>
              <w:t>Germ cell tumor</w:t>
            </w:r>
          </w:p>
        </w:tc>
        <w:tc>
          <w:tcPr>
            <w:tcW w:w="21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174080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GCT-III 2005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122B1E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1</w:t>
            </w:r>
          </w:p>
        </w:tc>
        <w:tc>
          <w:tcPr>
            <w:tcW w:w="26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0CF5B6" w14:textId="77777777" w:rsidR="00485191" w:rsidRPr="007B0DEB" w:rsidRDefault="00485191" w:rsidP="006541D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5191" w:rsidRPr="007B0DEB" w14:paraId="75D281F6" w14:textId="77777777" w:rsidTr="006541D9">
        <w:trPr>
          <w:trHeight w:val="70"/>
        </w:trPr>
        <w:tc>
          <w:tcPr>
            <w:tcW w:w="10774" w:type="dxa"/>
            <w:gridSpan w:val="5"/>
            <w:tcBorders>
              <w:left w:val="nil"/>
              <w:bottom w:val="nil"/>
              <w:right w:val="nil"/>
            </w:tcBorders>
          </w:tcPr>
          <w:p w14:paraId="137F6E39" w14:textId="77777777" w:rsidR="00485191" w:rsidRPr="00990B20" w:rsidRDefault="00485191" w:rsidP="006541D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990B20">
              <w:rPr>
                <w:rStyle w:val="Strong"/>
                <w:rFonts w:ascii="Times New Roman" w:hAnsi="Times New Roman" w:cs="Times New Roman"/>
                <w:color w:val="000000"/>
                <w:lang w:val="en-US"/>
              </w:rPr>
              <w:t>Note.</w:t>
            </w:r>
            <w:r w:rsidRPr="00990B20">
              <w:rPr>
                <w:rStyle w:val="Strong"/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Pr="00990B20">
              <w:rPr>
                <w:rStyle w:val="Strong"/>
                <w:rFonts w:ascii="Times New Roman" w:hAnsi="Times New Roman" w:cs="Times New Roman"/>
                <w:color w:val="000000"/>
                <w:lang w:val="en-US"/>
              </w:rPr>
              <w:t>All study patients included</w:t>
            </w:r>
            <w:r>
              <w:rPr>
                <w:rStyle w:val="Strong"/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  <w:p w14:paraId="1AB444D2" w14:textId="77777777" w:rsidR="00485191" w:rsidRPr="00B20E16" w:rsidRDefault="00485191" w:rsidP="004851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 xml:space="preserve">VEC treatment: </w:t>
            </w:r>
            <w:r>
              <w:rPr>
                <w:rFonts w:ascii="Times New Roman" w:hAnsi="Times New Roman" w:cs="Times New Roman"/>
                <w:lang w:val="en-US"/>
              </w:rPr>
              <w:t>v</w:t>
            </w:r>
            <w:r w:rsidRPr="00B20E16">
              <w:rPr>
                <w:rFonts w:ascii="Times New Roman" w:hAnsi="Times New Roman" w:cs="Times New Roman"/>
                <w:lang w:val="en-US"/>
              </w:rPr>
              <w:t xml:space="preserve">incristine, 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B20E16">
              <w:rPr>
                <w:rFonts w:ascii="Times New Roman" w:hAnsi="Times New Roman" w:cs="Times New Roman"/>
                <w:lang w:val="en-US"/>
              </w:rPr>
              <w:t xml:space="preserve">toposide, 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B20E16">
              <w:rPr>
                <w:rFonts w:ascii="Times New Roman" w:hAnsi="Times New Roman" w:cs="Times New Roman"/>
                <w:lang w:val="en-US"/>
              </w:rPr>
              <w:t>arboplatin</w:t>
            </w:r>
          </w:p>
          <w:p w14:paraId="10C0FB0B" w14:textId="77777777" w:rsidR="00485191" w:rsidRPr="00B20E16" w:rsidRDefault="00485191" w:rsidP="004851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lang w:val="en-US"/>
              </w:rPr>
            </w:pPr>
            <w:r w:rsidRPr="00B20E16">
              <w:rPr>
                <w:rFonts w:ascii="Times New Roman" w:hAnsi="Times New Roman" w:cs="Times New Roman"/>
                <w:lang w:val="en-US"/>
              </w:rPr>
              <w:t>Jakacki R et a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2</w:t>
            </w:r>
          </w:p>
          <w:p w14:paraId="566B84CD" w14:textId="77777777" w:rsidR="00485191" w:rsidRPr="00AB476E" w:rsidRDefault="00485191" w:rsidP="0048519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AB476E">
              <w:rPr>
                <w:rFonts w:ascii="Times New Roman" w:hAnsi="Times New Roman" w:cs="Times New Roman"/>
                <w:lang w:val="en-US"/>
              </w:rPr>
              <w:t xml:space="preserve">procarbazine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omustine</w:t>
            </w:r>
            <w:proofErr w:type="spellEnd"/>
            <w:r w:rsidRPr="00AB476E">
              <w:rPr>
                <w:rFonts w:ascii="Times New Roman" w:hAnsi="Times New Roman" w:cs="Times New Roman"/>
                <w:lang w:val="en-US"/>
              </w:rPr>
              <w:t>, vincristine</w:t>
            </w:r>
          </w:p>
        </w:tc>
      </w:tr>
    </w:tbl>
    <w:p w14:paraId="27D0C43D" w14:textId="77777777" w:rsidR="00485191" w:rsidRDefault="00485191" w:rsidP="00485191"/>
    <w:p w14:paraId="0F051408" w14:textId="77777777" w:rsidR="00485191" w:rsidRDefault="00485191" w:rsidP="0048519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0DE2F67" w14:textId="77777777" w:rsidR="00485191" w:rsidRDefault="00485191" w:rsidP="0048519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40A1920" w14:textId="77777777" w:rsidR="00E621CE" w:rsidRDefault="00E621CE"/>
    <w:sectPr w:rsidR="00E621CE" w:rsidSect="00E6738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B749D0"/>
    <w:multiLevelType w:val="hybridMultilevel"/>
    <w:tmpl w:val="1C2AB83C"/>
    <w:lvl w:ilvl="0" w:tplc="8EB4058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1B3310"/>
    <w:multiLevelType w:val="hybridMultilevel"/>
    <w:tmpl w:val="E4BCA362"/>
    <w:lvl w:ilvl="0" w:tplc="65D62F28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bCs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8254541">
    <w:abstractNumId w:val="1"/>
  </w:num>
  <w:num w:numId="2" w16cid:durableId="1811944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91"/>
    <w:rsid w:val="00004CCF"/>
    <w:rsid w:val="00036D62"/>
    <w:rsid w:val="000C67C3"/>
    <w:rsid w:val="001E060A"/>
    <w:rsid w:val="00337175"/>
    <w:rsid w:val="00365392"/>
    <w:rsid w:val="00383C1B"/>
    <w:rsid w:val="003C0799"/>
    <w:rsid w:val="00485191"/>
    <w:rsid w:val="00557F07"/>
    <w:rsid w:val="00623233"/>
    <w:rsid w:val="006B42D7"/>
    <w:rsid w:val="006C0E2B"/>
    <w:rsid w:val="0074190A"/>
    <w:rsid w:val="00815D68"/>
    <w:rsid w:val="00837CC1"/>
    <w:rsid w:val="008955EC"/>
    <w:rsid w:val="00956132"/>
    <w:rsid w:val="00A13DEA"/>
    <w:rsid w:val="00A93CE2"/>
    <w:rsid w:val="00B95587"/>
    <w:rsid w:val="00D45783"/>
    <w:rsid w:val="00E621CE"/>
    <w:rsid w:val="00E6738C"/>
    <w:rsid w:val="00EE517C"/>
    <w:rsid w:val="00FF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B10E1"/>
  <w15:chartTrackingRefBased/>
  <w15:docId w15:val="{3633228C-215A-4FA5-B741-81877D9B1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91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191"/>
    <w:pPr>
      <w:ind w:left="720"/>
      <w:contextualSpacing/>
    </w:pPr>
  </w:style>
  <w:style w:type="table" w:styleId="TableGrid">
    <w:name w:val="Table Grid"/>
    <w:basedOn w:val="TableNormal"/>
    <w:uiPriority w:val="39"/>
    <w:rsid w:val="0048519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85191"/>
    <w:rPr>
      <w:b/>
      <w:bCs/>
    </w:rPr>
  </w:style>
  <w:style w:type="paragraph" w:styleId="Revision">
    <w:name w:val="Revision"/>
    <w:hidden/>
    <w:uiPriority w:val="99"/>
    <w:semiHidden/>
    <w:rsid w:val="00FF73C6"/>
    <w:pPr>
      <w:spacing w:after="0" w:line="240" w:lineRule="auto"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728</Characters>
  <Application>Microsoft Office Word</Application>
  <DocSecurity>0</DocSecurity>
  <Lines>14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ja Linnea Havupalo</dc:creator>
  <cp:keywords/>
  <dc:description/>
  <cp:lastModifiedBy>Markus ja Linnea Havupalo</cp:lastModifiedBy>
  <cp:revision>3</cp:revision>
  <dcterms:created xsi:type="dcterms:W3CDTF">2024-03-07T09:51:00Z</dcterms:created>
  <dcterms:modified xsi:type="dcterms:W3CDTF">2024-03-07T09:52:00Z</dcterms:modified>
</cp:coreProperties>
</file>